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395"/>
        <w:gridCol w:w="1845"/>
        <w:gridCol w:w="3120"/>
      </w:tblGrid>
      <w:tr w:rsidR="00596CA3" w:rsidRPr="007230A2" w:rsidTr="007D56C6">
        <w:trPr>
          <w:trHeight w:val="315"/>
        </w:trPr>
        <w:tc>
          <w:tcPr>
            <w:tcW w:w="93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96CA3" w:rsidRPr="007230A2" w:rsidRDefault="00596CA3" w:rsidP="007D56C6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7230A2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able-A1: Reliability analysis of the measured questionnaires.</w:t>
            </w:r>
          </w:p>
        </w:tc>
      </w:tr>
      <w:tr w:rsidR="00596CA3" w:rsidRPr="007230A2" w:rsidTr="007D56C6">
        <w:trPr>
          <w:trHeight w:val="300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596CA3" w:rsidRPr="007230A2" w:rsidRDefault="00596CA3" w:rsidP="007D56C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96CA3" w:rsidRPr="007230A2" w:rsidRDefault="00596CA3" w:rsidP="007D56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umber of item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96CA3" w:rsidRPr="007230A2" w:rsidRDefault="00596CA3" w:rsidP="007D56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ronbach's alpha</w:t>
            </w:r>
          </w:p>
        </w:tc>
      </w:tr>
      <w:tr w:rsidR="00596CA3" w:rsidRPr="007230A2" w:rsidTr="007D56C6">
        <w:trPr>
          <w:trHeight w:val="300"/>
        </w:trPr>
        <w:tc>
          <w:tcPr>
            <w:tcW w:w="43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96CA3" w:rsidRPr="007230A2" w:rsidRDefault="00596CA3" w:rsidP="007D56C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Parent worries questionnaire</w:t>
            </w:r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96CA3" w:rsidRPr="007230A2" w:rsidRDefault="00596CA3" w:rsidP="007D56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1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96CA3" w:rsidRPr="007230A2" w:rsidRDefault="00596CA3" w:rsidP="007D56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</w:tr>
      <w:tr w:rsidR="00596CA3" w:rsidRPr="007230A2" w:rsidTr="007D56C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CA3" w:rsidRPr="007230A2" w:rsidRDefault="00596CA3" w:rsidP="007D56C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SEND child worries questionnair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CA3" w:rsidRPr="007230A2" w:rsidRDefault="00596CA3" w:rsidP="007D56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CA3" w:rsidRPr="007230A2" w:rsidRDefault="00596CA3" w:rsidP="007D56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</w:tr>
      <w:tr w:rsidR="00596CA3" w:rsidRPr="007230A2" w:rsidTr="007D56C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CA3" w:rsidRPr="007230A2" w:rsidRDefault="00596CA3" w:rsidP="007D56C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SEND children's behavioral sca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CA3" w:rsidRPr="007230A2" w:rsidRDefault="00596CA3" w:rsidP="007D56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CA3" w:rsidRPr="007230A2" w:rsidRDefault="00596CA3" w:rsidP="007D56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</w:tr>
      <w:tr w:rsidR="00596CA3" w:rsidRPr="007230A2" w:rsidTr="007D56C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CA3" w:rsidRPr="007230A2" w:rsidRDefault="00596CA3" w:rsidP="007D56C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SEND children's used Coping methods sca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CA3" w:rsidRPr="007230A2" w:rsidRDefault="00596CA3" w:rsidP="007D56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6CA3" w:rsidRPr="007230A2" w:rsidRDefault="00596CA3" w:rsidP="007D56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</w:tr>
      <w:tr w:rsidR="00596CA3" w:rsidRPr="007230A2" w:rsidTr="007D56C6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96CA3" w:rsidRPr="007230A2" w:rsidRDefault="00596CA3" w:rsidP="007D56C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SEND children's Coping efficacy scal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96CA3" w:rsidRPr="007230A2" w:rsidRDefault="00596CA3" w:rsidP="007D56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96CA3" w:rsidRPr="007230A2" w:rsidRDefault="00596CA3" w:rsidP="007D56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</w:tr>
    </w:tbl>
    <w:p w:rsidR="009C187B" w:rsidRDefault="009C187B"/>
    <w:p w:rsidR="00596CA3" w:rsidRDefault="00596CA3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/>
    <w:p w:rsidR="007230A2" w:rsidRDefault="007230A2">
      <w:bookmarkStart w:id="0" w:name="_GoBack"/>
      <w:bookmarkEnd w:id="0"/>
    </w:p>
    <w:p w:rsidR="007230A2" w:rsidRDefault="007230A2"/>
    <w:p w:rsidR="007230A2" w:rsidRDefault="007230A2"/>
    <w:p w:rsidR="007230A2" w:rsidRDefault="007230A2"/>
    <w:p w:rsidR="007230A2" w:rsidRDefault="007230A2"/>
    <w:tbl>
      <w:tblPr>
        <w:tblW w:w="989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71"/>
        <w:gridCol w:w="1673"/>
        <w:gridCol w:w="1850"/>
      </w:tblGrid>
      <w:tr w:rsidR="007230A2" w:rsidRPr="007230A2" w:rsidTr="007230A2">
        <w:trPr>
          <w:trHeight w:val="359"/>
        </w:trPr>
        <w:tc>
          <w:tcPr>
            <w:tcW w:w="0" w:type="auto"/>
            <w:gridSpan w:val="3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Table-A2 : Principal Components Analysis Promax Rotated Pattern Matrix factor solution for SEND children’s coping strategies scale </w:t>
            </w:r>
          </w:p>
        </w:tc>
      </w:tr>
      <w:tr w:rsidR="007230A2" w:rsidRPr="007230A2" w:rsidTr="007230A2">
        <w:trPr>
          <w:trHeight w:val="253"/>
        </w:trPr>
        <w:tc>
          <w:tcPr>
            <w:tcW w:w="6543" w:type="dxa"/>
            <w:vMerge w:val="restart"/>
            <w:tcBorders>
              <w:top w:val="single" w:sz="8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3351" w:type="dxa"/>
            <w:gridSpan w:val="2"/>
            <w:tcBorders>
              <w:top w:val="single" w:sz="8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tracted Component</w:t>
            </w:r>
          </w:p>
        </w:tc>
      </w:tr>
      <w:tr w:rsidR="007230A2" w:rsidRPr="007230A2" w:rsidTr="007230A2">
        <w:trPr>
          <w:trHeight w:val="253"/>
        </w:trPr>
        <w:tc>
          <w:tcPr>
            <w:tcW w:w="6543" w:type="dxa"/>
            <w:vMerge/>
            <w:tcBorders>
              <w:top w:val="single" w:sz="8" w:space="0" w:color="000000"/>
              <w:bottom w:val="single" w:sz="6" w:space="0" w:color="000000"/>
            </w:tcBorders>
            <w:vAlign w:val="center"/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aptive coping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adaptive coping</w:t>
            </w:r>
          </w:p>
        </w:tc>
      </w:tr>
      <w:tr w:rsidR="007230A2" w:rsidRPr="007230A2" w:rsidTr="007230A2">
        <w:trPr>
          <w:trHeight w:val="387"/>
        </w:trPr>
        <w:tc>
          <w:tcPr>
            <w:tcW w:w="6543" w:type="dxa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In order to feel less stressed, my child talks about it as often as possible</w:t>
            </w:r>
          </w:p>
        </w:tc>
        <w:tc>
          <w:tcPr>
            <w:tcW w:w="1613" w:type="dxa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.92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30A2" w:rsidRPr="007230A2" w:rsidTr="007230A2">
        <w:trPr>
          <w:trHeight w:val="396"/>
        </w:trPr>
        <w:tc>
          <w:tcPr>
            <w:tcW w:w="654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In order to feel less stressed, my child gets as much information as possible</w:t>
            </w:r>
          </w:p>
        </w:tc>
        <w:tc>
          <w:tcPr>
            <w:tcW w:w="161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.90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30A2" w:rsidRPr="007230A2" w:rsidTr="007230A2">
        <w:trPr>
          <w:trHeight w:val="396"/>
        </w:trPr>
        <w:tc>
          <w:tcPr>
            <w:tcW w:w="654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In order to feel less stressed, my child avoids any information about it</w:t>
            </w:r>
          </w:p>
        </w:tc>
        <w:tc>
          <w:tcPr>
            <w:tcW w:w="161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.843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30A2" w:rsidRPr="007230A2" w:rsidTr="007230A2">
        <w:trPr>
          <w:trHeight w:val="558"/>
        </w:trPr>
        <w:tc>
          <w:tcPr>
            <w:tcW w:w="654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In order to feel less stressed, my child focuses on positive aspects/ views the situation in a different light (e.g. to have now more family time together)</w:t>
            </w:r>
          </w:p>
        </w:tc>
        <w:tc>
          <w:tcPr>
            <w:tcW w:w="161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.809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30A2" w:rsidRPr="007230A2" w:rsidTr="007230A2">
        <w:trPr>
          <w:trHeight w:val="396"/>
        </w:trPr>
        <w:tc>
          <w:tcPr>
            <w:tcW w:w="654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In order to feel less stressed, my child changes the way he or she is thinking about the situation</w:t>
            </w:r>
          </w:p>
        </w:tc>
        <w:tc>
          <w:tcPr>
            <w:tcW w:w="161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.794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30A2" w:rsidRPr="007230A2" w:rsidTr="007230A2">
        <w:trPr>
          <w:trHeight w:val="396"/>
        </w:trPr>
        <w:tc>
          <w:tcPr>
            <w:tcW w:w="654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In order to feel less stressed, my child tells jokes and engages in humor</w:t>
            </w:r>
          </w:p>
        </w:tc>
        <w:tc>
          <w:tcPr>
            <w:tcW w:w="161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.772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30A2" w:rsidRPr="007230A2" w:rsidTr="007230A2">
        <w:trPr>
          <w:trHeight w:val="396"/>
        </w:trPr>
        <w:tc>
          <w:tcPr>
            <w:tcW w:w="654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In order to feel less stressed, my child distracts him or herself as much as possible</w:t>
            </w:r>
          </w:p>
        </w:tc>
        <w:tc>
          <w:tcPr>
            <w:tcW w:w="161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.711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30A2" w:rsidRPr="007230A2" w:rsidTr="007230A2">
        <w:trPr>
          <w:trHeight w:val="396"/>
        </w:trPr>
        <w:tc>
          <w:tcPr>
            <w:tcW w:w="654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In order to feel less stressed, my child ruminates (i.e., thinks deeply about something)</w:t>
            </w:r>
          </w:p>
        </w:tc>
        <w:tc>
          <w:tcPr>
            <w:tcW w:w="161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.515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30A2" w:rsidRPr="007230A2" w:rsidTr="007230A2">
        <w:trPr>
          <w:trHeight w:val="396"/>
        </w:trPr>
        <w:tc>
          <w:tcPr>
            <w:tcW w:w="654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In order to feel less stressed, my child does not express negative emotions (i.e., suppression of emotions)</w:t>
            </w:r>
          </w:p>
        </w:tc>
        <w:tc>
          <w:tcPr>
            <w:tcW w:w="161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.470</w:t>
            </w: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30A2" w:rsidRPr="007230A2" w:rsidTr="007230A2">
        <w:trPr>
          <w:trHeight w:val="396"/>
        </w:trPr>
        <w:tc>
          <w:tcPr>
            <w:tcW w:w="654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In order to feel less stressed, my child isolates himself/herself in his/her room, or another room of the house</w:t>
            </w:r>
          </w:p>
        </w:tc>
        <w:tc>
          <w:tcPr>
            <w:tcW w:w="161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.887</w:t>
            </w:r>
          </w:p>
        </w:tc>
      </w:tr>
      <w:tr w:rsidR="007230A2" w:rsidRPr="007230A2" w:rsidTr="007230A2">
        <w:trPr>
          <w:trHeight w:val="396"/>
        </w:trPr>
        <w:tc>
          <w:tcPr>
            <w:tcW w:w="654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In order to feel less stressed, my child engages in aggressive behaviors towards others around him/her</w:t>
            </w:r>
          </w:p>
        </w:tc>
        <w:tc>
          <w:tcPr>
            <w:tcW w:w="161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.859</w:t>
            </w:r>
          </w:p>
        </w:tc>
      </w:tr>
      <w:tr w:rsidR="007230A2" w:rsidRPr="007230A2" w:rsidTr="007230A2">
        <w:trPr>
          <w:trHeight w:val="720"/>
        </w:trPr>
        <w:tc>
          <w:tcPr>
            <w:tcW w:w="654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In order to feel less stressed, my child engages in repetitive behaviors (asking the same questions repetitively, repeatedly washing their hands, rocking or other stereotypic behaviors (stimming), etc.).</w:t>
            </w:r>
          </w:p>
        </w:tc>
        <w:tc>
          <w:tcPr>
            <w:tcW w:w="161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.803</w:t>
            </w:r>
          </w:p>
        </w:tc>
      </w:tr>
      <w:tr w:rsidR="007230A2" w:rsidRPr="007230A2" w:rsidTr="007230A2">
        <w:trPr>
          <w:trHeight w:val="396"/>
        </w:trPr>
        <w:tc>
          <w:tcPr>
            <w:tcW w:w="654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I try or my child tries to establish a routine in his/her daily life to lower the experienced stress </w:t>
            </w:r>
          </w:p>
        </w:tc>
        <w:tc>
          <w:tcPr>
            <w:tcW w:w="1613" w:type="dxa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.580</w:t>
            </w:r>
          </w:p>
        </w:tc>
      </w:tr>
      <w:tr w:rsidR="007230A2" w:rsidRPr="007230A2" w:rsidTr="007230A2">
        <w:trPr>
          <w:trHeight w:val="396"/>
        </w:trPr>
        <w:tc>
          <w:tcPr>
            <w:tcW w:w="6543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I try to shield my child from the situation as much as possible</w:t>
            </w:r>
          </w:p>
        </w:tc>
        <w:tc>
          <w:tcPr>
            <w:tcW w:w="1613" w:type="dxa"/>
            <w:tcBorders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.532</w:t>
            </w:r>
          </w:p>
        </w:tc>
      </w:tr>
      <w:tr w:rsidR="007230A2" w:rsidRPr="007230A2" w:rsidTr="007230A2">
        <w:trPr>
          <w:trHeight w:val="339"/>
        </w:trPr>
        <w:tc>
          <w:tcPr>
            <w:tcW w:w="0" w:type="auto"/>
            <w:gridSpan w:val="3"/>
            <w:tcBorders>
              <w:top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Extraction Method: Principal Component Analysis.</w:t>
            </w:r>
          </w:p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 Rotation Method: Promax with Kaiser Normalization.</w:t>
            </w:r>
          </w:p>
        </w:tc>
      </w:tr>
      <w:tr w:rsidR="007230A2" w:rsidRPr="007230A2" w:rsidTr="007230A2">
        <w:trPr>
          <w:trHeight w:val="253"/>
        </w:trPr>
        <w:tc>
          <w:tcPr>
            <w:tcW w:w="0" w:type="auto"/>
            <w:gridSpan w:val="3"/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7230A2" w:rsidRPr="007230A2" w:rsidRDefault="007230A2" w:rsidP="007230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30A2">
              <w:rPr>
                <w:rFonts w:asciiTheme="majorBidi" w:hAnsiTheme="majorBidi" w:cstheme="majorBidi"/>
                <w:sz w:val="20"/>
                <w:szCs w:val="20"/>
              </w:rPr>
              <w:t>a. Rotation converged in 3 iterations.</w:t>
            </w:r>
          </w:p>
        </w:tc>
      </w:tr>
    </w:tbl>
    <w:p w:rsidR="00596CA3" w:rsidRDefault="00596CA3" w:rsidP="007230A2"/>
    <w:sectPr w:rsidR="00596CA3" w:rsidSect="00BE16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CA3"/>
    <w:rsid w:val="0029485E"/>
    <w:rsid w:val="00596CA3"/>
    <w:rsid w:val="005C25D0"/>
    <w:rsid w:val="005C56B1"/>
    <w:rsid w:val="00615DE1"/>
    <w:rsid w:val="007230A2"/>
    <w:rsid w:val="0086660A"/>
    <w:rsid w:val="009C187B"/>
    <w:rsid w:val="00BE1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FB5BD"/>
  <w15:chartTrackingRefBased/>
  <w15:docId w15:val="{71619FE2-CF27-DE40-8606-F4038B24F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6CA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6CA3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67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ezi, Shuliweeh</dc:creator>
  <cp:keywords/>
  <dc:description/>
  <cp:lastModifiedBy>Alenezi, Shuliweeh</cp:lastModifiedBy>
  <cp:revision>2</cp:revision>
  <dcterms:created xsi:type="dcterms:W3CDTF">2022-08-18T20:32:00Z</dcterms:created>
  <dcterms:modified xsi:type="dcterms:W3CDTF">2022-08-18T20:32:00Z</dcterms:modified>
</cp:coreProperties>
</file>